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9D8" w:rsidRPr="00565061" w:rsidRDefault="004A69D8" w:rsidP="00A23561">
      <w:pPr>
        <w:rPr>
          <w:sz w:val="24"/>
          <w:szCs w:val="24"/>
        </w:rPr>
      </w:pPr>
      <w:r w:rsidRPr="00565061">
        <w:rPr>
          <w:b/>
          <w:bCs/>
          <w:sz w:val="24"/>
          <w:szCs w:val="24"/>
        </w:rPr>
        <w:t>Supplemental Table S3</w:t>
      </w:r>
      <w:r w:rsidRPr="00565061">
        <w:rPr>
          <w:sz w:val="24"/>
          <w:szCs w:val="24"/>
        </w:rPr>
        <w:t xml:space="preserve"> Representative STR data for a single clone and its surrogate. </w:t>
      </w:r>
    </w:p>
    <w:tbl>
      <w:tblPr>
        <w:tblStyle w:val="TableGrid"/>
        <w:tblpPr w:leftFromText="180" w:rightFromText="180" w:vertAnchor="text" w:horzAnchor="margin" w:tblpY="344"/>
        <w:tblOverlap w:val="never"/>
        <w:tblW w:w="9085" w:type="dxa"/>
        <w:tblLook w:val="04A0" w:firstRow="1" w:lastRow="0" w:firstColumn="1" w:lastColumn="0" w:noHBand="0" w:noVBand="1"/>
      </w:tblPr>
      <w:tblGrid>
        <w:gridCol w:w="1705"/>
        <w:gridCol w:w="2419"/>
        <w:gridCol w:w="1806"/>
        <w:gridCol w:w="1236"/>
        <w:gridCol w:w="1919"/>
      </w:tblGrid>
      <w:tr w:rsidR="004A69D8" w:rsidRPr="00565061" w:rsidTr="00A23561">
        <w:trPr>
          <w:trHeight w:val="314"/>
        </w:trPr>
        <w:tc>
          <w:tcPr>
            <w:tcW w:w="1705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 xml:space="preserve">Tissue from </w:t>
            </w:r>
          </w:p>
        </w:tc>
        <w:tc>
          <w:tcPr>
            <w:tcW w:w="2419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 xml:space="preserve">Nature of Sample </w:t>
            </w:r>
          </w:p>
        </w:tc>
        <w:tc>
          <w:tcPr>
            <w:tcW w:w="1806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>Sample ID</w:t>
            </w:r>
          </w:p>
        </w:tc>
        <w:tc>
          <w:tcPr>
            <w:tcW w:w="1236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>Lab ID</w:t>
            </w:r>
          </w:p>
        </w:tc>
        <w:tc>
          <w:tcPr>
            <w:tcW w:w="1919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 xml:space="preserve">Date of Result </w:t>
            </w:r>
          </w:p>
        </w:tc>
      </w:tr>
      <w:tr w:rsidR="004A69D8" w:rsidRPr="00565061" w:rsidTr="00A23561">
        <w:trPr>
          <w:trHeight w:val="497"/>
        </w:trPr>
        <w:tc>
          <w:tcPr>
            <w:tcW w:w="1705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>Clone</w:t>
            </w:r>
          </w:p>
        </w:tc>
        <w:tc>
          <w:tcPr>
            <w:tcW w:w="2419" w:type="dxa"/>
          </w:tcPr>
          <w:p w:rsidR="004A69D8" w:rsidRPr="00565061" w:rsidRDefault="004A69D8" w:rsidP="004A69D8">
            <w:r w:rsidRPr="00565061">
              <w:t>Frozen blood clotted and Umbilical cord</w:t>
            </w:r>
          </w:p>
        </w:tc>
        <w:tc>
          <w:tcPr>
            <w:tcW w:w="1806" w:type="dxa"/>
          </w:tcPr>
          <w:p w:rsidR="004A69D8" w:rsidRPr="00565061" w:rsidRDefault="004A69D8" w:rsidP="004A69D8">
            <w:r w:rsidRPr="00565061">
              <w:t>F412(B)-R88257 F412-R88257</w:t>
            </w:r>
          </w:p>
        </w:tc>
        <w:tc>
          <w:tcPr>
            <w:tcW w:w="1236" w:type="dxa"/>
          </w:tcPr>
          <w:p w:rsidR="004A69D8" w:rsidRPr="00565061" w:rsidRDefault="004A69D8" w:rsidP="004A69D8">
            <w:r w:rsidRPr="00565061">
              <w:t xml:space="preserve">CC No 1 </w:t>
            </w:r>
          </w:p>
        </w:tc>
        <w:tc>
          <w:tcPr>
            <w:tcW w:w="1919" w:type="dxa"/>
          </w:tcPr>
          <w:p w:rsidR="004A69D8" w:rsidRPr="00565061" w:rsidRDefault="004A69D8" w:rsidP="004A69D8">
            <w:r w:rsidRPr="00565061">
              <w:t>20-4-2020</w:t>
            </w:r>
          </w:p>
        </w:tc>
      </w:tr>
      <w:tr w:rsidR="004A69D8" w:rsidRPr="00565061" w:rsidTr="00A23561">
        <w:trPr>
          <w:trHeight w:val="497"/>
        </w:trPr>
        <w:tc>
          <w:tcPr>
            <w:tcW w:w="1705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>Donor</w:t>
            </w:r>
          </w:p>
        </w:tc>
        <w:tc>
          <w:tcPr>
            <w:tcW w:w="2419" w:type="dxa"/>
          </w:tcPr>
          <w:p w:rsidR="004A69D8" w:rsidRPr="00565061" w:rsidRDefault="004A69D8" w:rsidP="004A69D8">
            <w:r w:rsidRPr="00565061">
              <w:t>Cultured camel cells P3 (4x10</w:t>
            </w:r>
            <w:r w:rsidRPr="00565061">
              <w:rPr>
                <w:vertAlign w:val="superscript"/>
              </w:rPr>
              <w:t>5</w:t>
            </w:r>
            <w:r w:rsidRPr="00565061">
              <w:t>) Cells/ml</w:t>
            </w:r>
          </w:p>
        </w:tc>
        <w:tc>
          <w:tcPr>
            <w:tcW w:w="1806" w:type="dxa"/>
          </w:tcPr>
          <w:p w:rsidR="004A69D8" w:rsidRPr="00565061" w:rsidRDefault="004A69D8" w:rsidP="004A69D8">
            <w:r w:rsidRPr="00565061">
              <w:t>R8257</w:t>
            </w:r>
          </w:p>
        </w:tc>
        <w:tc>
          <w:tcPr>
            <w:tcW w:w="1236" w:type="dxa"/>
          </w:tcPr>
          <w:p w:rsidR="004A69D8" w:rsidRPr="00565061" w:rsidRDefault="004A69D8" w:rsidP="004A69D8"/>
        </w:tc>
        <w:tc>
          <w:tcPr>
            <w:tcW w:w="1919" w:type="dxa"/>
          </w:tcPr>
          <w:p w:rsidR="004A69D8" w:rsidRPr="00565061" w:rsidRDefault="004A69D8" w:rsidP="004A69D8">
            <w:r w:rsidRPr="00565061">
              <w:t>20-4-2020</w:t>
            </w:r>
          </w:p>
        </w:tc>
      </w:tr>
      <w:tr w:rsidR="004A69D8" w:rsidRPr="00565061" w:rsidTr="00A23561">
        <w:trPr>
          <w:trHeight w:val="497"/>
        </w:trPr>
        <w:tc>
          <w:tcPr>
            <w:tcW w:w="1705" w:type="dxa"/>
          </w:tcPr>
          <w:p w:rsidR="004A69D8" w:rsidRPr="00565061" w:rsidRDefault="004A69D8" w:rsidP="004A69D8">
            <w:pPr>
              <w:rPr>
                <w:b/>
                <w:bCs/>
                <w:sz w:val="28"/>
                <w:szCs w:val="28"/>
              </w:rPr>
            </w:pPr>
            <w:r w:rsidRPr="00565061">
              <w:rPr>
                <w:b/>
                <w:bCs/>
                <w:sz w:val="28"/>
                <w:szCs w:val="28"/>
              </w:rPr>
              <w:t xml:space="preserve">Surrogate </w:t>
            </w:r>
          </w:p>
        </w:tc>
        <w:tc>
          <w:tcPr>
            <w:tcW w:w="2419" w:type="dxa"/>
          </w:tcPr>
          <w:p w:rsidR="004A69D8" w:rsidRPr="00565061" w:rsidRDefault="004A69D8" w:rsidP="004A69D8">
            <w:r w:rsidRPr="00565061">
              <w:t>Frozen blood – clotted</w:t>
            </w:r>
          </w:p>
          <w:p w:rsidR="004A69D8" w:rsidRPr="00565061" w:rsidRDefault="004A69D8" w:rsidP="004A69D8"/>
        </w:tc>
        <w:tc>
          <w:tcPr>
            <w:tcW w:w="1806" w:type="dxa"/>
          </w:tcPr>
          <w:p w:rsidR="004A69D8" w:rsidRPr="00565061" w:rsidRDefault="004A69D8" w:rsidP="004A69D8">
            <w:r w:rsidRPr="00565061">
              <w:t>S 412 (B)</w:t>
            </w:r>
          </w:p>
        </w:tc>
        <w:tc>
          <w:tcPr>
            <w:tcW w:w="1236" w:type="dxa"/>
          </w:tcPr>
          <w:p w:rsidR="004A69D8" w:rsidRPr="00565061" w:rsidRDefault="004A69D8" w:rsidP="004A69D8"/>
        </w:tc>
        <w:tc>
          <w:tcPr>
            <w:tcW w:w="1919" w:type="dxa"/>
          </w:tcPr>
          <w:p w:rsidR="004A69D8" w:rsidRPr="00565061" w:rsidRDefault="004A69D8" w:rsidP="004A69D8">
            <w:r w:rsidRPr="00565061">
              <w:t>20-4-2020</w:t>
            </w:r>
          </w:p>
        </w:tc>
      </w:tr>
    </w:tbl>
    <w:p w:rsidR="00537DFD" w:rsidRPr="00565061" w:rsidRDefault="00537DFD"/>
    <w:p w:rsidR="00537DFD" w:rsidRPr="00565061" w:rsidRDefault="00537DFD"/>
    <w:tbl>
      <w:tblPr>
        <w:tblpPr w:leftFromText="180" w:rightFromText="180" w:vertAnchor="text" w:horzAnchor="margin" w:tblpY="24"/>
        <w:tblOverlap w:val="never"/>
        <w:tblW w:w="4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26"/>
        <w:gridCol w:w="884"/>
        <w:gridCol w:w="896"/>
        <w:gridCol w:w="896"/>
        <w:gridCol w:w="1195"/>
      </w:tblGrid>
      <w:tr w:rsidR="004A69D8" w:rsidRPr="00565061" w:rsidTr="00A23561">
        <w:trPr>
          <w:trHeight w:val="456"/>
        </w:trPr>
        <w:tc>
          <w:tcPr>
            <w:tcW w:w="526" w:type="dxa"/>
            <w:vMerge w:val="restart"/>
            <w:vAlign w:val="center"/>
          </w:tcPr>
          <w:p w:rsidR="004A69D8" w:rsidRPr="00565061" w:rsidRDefault="004A69D8" w:rsidP="004A69D8">
            <w:pPr>
              <w:rPr>
                <w:b/>
                <w:bCs/>
              </w:rPr>
            </w:pPr>
            <w:r w:rsidRPr="00565061">
              <w:rPr>
                <w:b/>
                <w:bCs/>
              </w:rPr>
              <w:t>SI No</w:t>
            </w:r>
          </w:p>
        </w:tc>
        <w:tc>
          <w:tcPr>
            <w:tcW w:w="884" w:type="dxa"/>
            <w:vMerge w:val="restart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STR Loci</w:t>
            </w:r>
          </w:p>
        </w:tc>
        <w:tc>
          <w:tcPr>
            <w:tcW w:w="2987" w:type="dxa"/>
            <w:gridSpan w:val="3"/>
            <w:vAlign w:val="center"/>
          </w:tcPr>
          <w:p w:rsidR="004A69D8" w:rsidRPr="00565061" w:rsidRDefault="004A69D8" w:rsidP="004A69D8">
            <w:pPr>
              <w:jc w:val="center"/>
              <w:rPr>
                <w:b/>
                <w:bCs/>
              </w:rPr>
            </w:pPr>
            <w:r w:rsidRPr="00565061">
              <w:rPr>
                <w:b/>
                <w:bCs/>
              </w:rPr>
              <w:t>Allele Score</w:t>
            </w:r>
          </w:p>
        </w:tc>
      </w:tr>
      <w:tr w:rsidR="004A69D8" w:rsidRPr="00565061" w:rsidTr="00A23561">
        <w:trPr>
          <w:trHeight w:val="456"/>
        </w:trPr>
        <w:tc>
          <w:tcPr>
            <w:tcW w:w="526" w:type="dxa"/>
            <w:vMerge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</w:rPr>
            </w:pPr>
          </w:p>
        </w:tc>
        <w:tc>
          <w:tcPr>
            <w:tcW w:w="884" w:type="dxa"/>
            <w:vMerge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</w:rPr>
            </w:pP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Donor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Clone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Surrogate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1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65/169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65/169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35/135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2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47/153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47/153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53/174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3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40/240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40/240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38/238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4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61/261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61/261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49/259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5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37/151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37/151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47/153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7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5/225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5/225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3/225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9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44/171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44/171</w:t>
            </w:r>
          </w:p>
        </w:tc>
        <w:tc>
          <w:tcPr>
            <w:tcW w:w="1195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44/144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10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0/220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0/220</w:t>
            </w:r>
          </w:p>
        </w:tc>
        <w:tc>
          <w:tcPr>
            <w:tcW w:w="1195" w:type="dxa"/>
            <w:vAlign w:val="center"/>
          </w:tcPr>
          <w:p w:rsidR="004A69D8" w:rsidRPr="00565061" w:rsidRDefault="001F4C3B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14/216</w:t>
            </w:r>
          </w:p>
        </w:tc>
      </w:tr>
      <w:tr w:rsidR="004A69D8" w:rsidRPr="00565061" w:rsidTr="00A23561">
        <w:trPr>
          <w:cantSplit/>
          <w:trHeight w:val="456"/>
        </w:trPr>
        <w:tc>
          <w:tcPr>
            <w:tcW w:w="526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84" w:type="dxa"/>
            <w:vAlign w:val="center"/>
          </w:tcPr>
          <w:p w:rsidR="004A69D8" w:rsidRPr="00565061" w:rsidRDefault="004A69D8" w:rsidP="004A69D8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14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36/240</w:t>
            </w:r>
          </w:p>
        </w:tc>
        <w:tc>
          <w:tcPr>
            <w:tcW w:w="896" w:type="dxa"/>
            <w:vAlign w:val="center"/>
          </w:tcPr>
          <w:p w:rsidR="004A69D8" w:rsidRPr="00565061" w:rsidRDefault="004A69D8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36/240</w:t>
            </w:r>
          </w:p>
        </w:tc>
        <w:tc>
          <w:tcPr>
            <w:tcW w:w="1195" w:type="dxa"/>
            <w:vAlign w:val="center"/>
          </w:tcPr>
          <w:p w:rsidR="004A69D8" w:rsidRPr="00565061" w:rsidRDefault="001F4C3B" w:rsidP="004A69D8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36/240</w:t>
            </w:r>
          </w:p>
        </w:tc>
      </w:tr>
    </w:tbl>
    <w:tbl>
      <w:tblPr>
        <w:tblpPr w:leftFromText="180" w:rightFromText="180" w:vertAnchor="text" w:horzAnchor="page" w:tblpX="6033" w:tblpY="63"/>
        <w:tblOverlap w:val="never"/>
        <w:tblW w:w="4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40"/>
        <w:gridCol w:w="825"/>
        <w:gridCol w:w="900"/>
        <w:gridCol w:w="926"/>
        <w:gridCol w:w="1206"/>
      </w:tblGrid>
      <w:tr w:rsidR="001F4C3B" w:rsidRPr="00565061" w:rsidTr="00A23561">
        <w:trPr>
          <w:trHeight w:val="487"/>
        </w:trPr>
        <w:tc>
          <w:tcPr>
            <w:tcW w:w="540" w:type="dxa"/>
            <w:vMerge w:val="restart"/>
            <w:vAlign w:val="center"/>
          </w:tcPr>
          <w:p w:rsidR="001F4C3B" w:rsidRPr="00565061" w:rsidRDefault="001F4C3B" w:rsidP="001F4C3B">
            <w:pPr>
              <w:rPr>
                <w:b/>
                <w:bCs/>
              </w:rPr>
            </w:pPr>
            <w:r w:rsidRPr="00565061">
              <w:rPr>
                <w:b/>
                <w:bCs/>
              </w:rPr>
              <w:t>SI No</w:t>
            </w:r>
          </w:p>
        </w:tc>
        <w:tc>
          <w:tcPr>
            <w:tcW w:w="825" w:type="dxa"/>
            <w:vMerge w:val="restart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STR Loci</w:t>
            </w:r>
          </w:p>
        </w:tc>
        <w:tc>
          <w:tcPr>
            <w:tcW w:w="3032" w:type="dxa"/>
            <w:gridSpan w:val="3"/>
            <w:vAlign w:val="center"/>
          </w:tcPr>
          <w:p w:rsidR="001F4C3B" w:rsidRPr="00565061" w:rsidRDefault="001F4C3B" w:rsidP="001F4C3B">
            <w:pPr>
              <w:jc w:val="center"/>
              <w:rPr>
                <w:b/>
                <w:bCs/>
              </w:rPr>
            </w:pPr>
            <w:r w:rsidRPr="00565061">
              <w:rPr>
                <w:b/>
                <w:bCs/>
              </w:rPr>
              <w:t>Allele Score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Merge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</w:rPr>
            </w:pPr>
          </w:p>
        </w:tc>
        <w:tc>
          <w:tcPr>
            <w:tcW w:w="825" w:type="dxa"/>
            <w:vMerge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Donor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Clone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</w:rPr>
            </w:pPr>
            <w:r w:rsidRPr="00565061">
              <w:rPr>
                <w:b/>
                <w:bCs/>
              </w:rPr>
              <w:t>Surrogate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16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07/109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07/109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07/107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24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04/234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04/234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10/234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28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59/159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59/159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59/171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30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85/285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85/285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77/281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41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3/223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3/223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23/239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45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88/224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88/224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92/192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53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60/268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60/268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260/260</w:t>
            </w:r>
          </w:p>
        </w:tc>
      </w:tr>
      <w:tr w:rsidR="001F4C3B" w:rsidRPr="00565061" w:rsidTr="00A23561">
        <w:trPr>
          <w:trHeight w:val="487"/>
        </w:trPr>
        <w:tc>
          <w:tcPr>
            <w:tcW w:w="540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25" w:type="dxa"/>
            <w:vAlign w:val="center"/>
          </w:tcPr>
          <w:p w:rsidR="001F4C3B" w:rsidRPr="00565061" w:rsidRDefault="001F4C3B" w:rsidP="001F4C3B">
            <w:pPr>
              <w:jc w:val="right"/>
              <w:rPr>
                <w:b/>
                <w:bCs/>
                <w:sz w:val="18"/>
                <w:szCs w:val="18"/>
              </w:rPr>
            </w:pPr>
            <w:r w:rsidRPr="00565061">
              <w:rPr>
                <w:b/>
                <w:bCs/>
                <w:sz w:val="18"/>
                <w:szCs w:val="18"/>
              </w:rPr>
              <w:t>RAS 54</w:t>
            </w:r>
          </w:p>
        </w:tc>
        <w:tc>
          <w:tcPr>
            <w:tcW w:w="900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84/188</w:t>
            </w:r>
          </w:p>
        </w:tc>
        <w:tc>
          <w:tcPr>
            <w:tcW w:w="926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84/188</w:t>
            </w:r>
          </w:p>
        </w:tc>
        <w:tc>
          <w:tcPr>
            <w:tcW w:w="1205" w:type="dxa"/>
            <w:vAlign w:val="center"/>
          </w:tcPr>
          <w:p w:rsidR="001F4C3B" w:rsidRPr="00565061" w:rsidRDefault="001F4C3B" w:rsidP="001F4C3B">
            <w:pPr>
              <w:jc w:val="right"/>
              <w:rPr>
                <w:sz w:val="18"/>
                <w:szCs w:val="18"/>
              </w:rPr>
            </w:pPr>
            <w:r w:rsidRPr="00565061">
              <w:rPr>
                <w:sz w:val="18"/>
                <w:szCs w:val="18"/>
              </w:rPr>
              <w:t>184/188</w:t>
            </w:r>
          </w:p>
        </w:tc>
      </w:tr>
    </w:tbl>
    <w:p w:rsidR="004A69D8" w:rsidRPr="00565061" w:rsidRDefault="004A69D8" w:rsidP="009056E6"/>
    <w:p w:rsidR="004A69D8" w:rsidRPr="00565061" w:rsidRDefault="004A69D8">
      <w:r w:rsidRPr="00565061">
        <w:t xml:space="preserve">Final Result: The tissue of Clone F 412 and Donor R8257 perfectly matched at all the loci tested. </w:t>
      </w:r>
    </w:p>
    <w:p w:rsidR="009056E6" w:rsidRDefault="005C1718" w:rsidP="005C1718">
      <w:r w:rsidRPr="00565061">
        <w:t xml:space="preserve">Figure represents STR data as presented by the Camel Biotechnology Center (CBC). </w:t>
      </w:r>
      <w:r w:rsidR="009056E6" w:rsidRPr="00565061">
        <w:t xml:space="preserve">STR loci are </w:t>
      </w:r>
      <w:r w:rsidR="001F4C3B" w:rsidRPr="00565061">
        <w:t>represented with internal Code:</w:t>
      </w:r>
      <w:r w:rsidR="009056E6" w:rsidRPr="00565061">
        <w:t xml:space="preserve"> RA</w:t>
      </w:r>
      <w:r w:rsidRPr="00565061">
        <w:t xml:space="preserve">S#, the </w:t>
      </w:r>
      <w:r w:rsidR="009056E6" w:rsidRPr="00565061">
        <w:t>SI number</w:t>
      </w:r>
      <w:r w:rsidRPr="00565061">
        <w:t xml:space="preserve"> (1-17)</w:t>
      </w:r>
      <w:r w:rsidR="009056E6" w:rsidRPr="00565061">
        <w:t xml:space="preserve"> corresponds to </w:t>
      </w:r>
      <w:r w:rsidRPr="00565061">
        <w:t xml:space="preserve">the ID and locus represented in </w:t>
      </w:r>
      <w:r w:rsidR="009056E6" w:rsidRPr="00565061">
        <w:t>Supplemental Table S1</w:t>
      </w:r>
      <w:r w:rsidRPr="00565061">
        <w:t>. STR matches are displayed, for clones and surrogates, in Supplemental Table S2</w:t>
      </w:r>
      <w:r w:rsidR="009056E6" w:rsidRPr="00565061">
        <w:t xml:space="preserve"> </w:t>
      </w:r>
      <w:r w:rsidRPr="00565061">
        <w:t>as exact matches for all 17 loci.</w:t>
      </w:r>
      <w:bookmarkStart w:id="0" w:name="_GoBack"/>
      <w:bookmarkEnd w:id="0"/>
      <w:r>
        <w:t xml:space="preserve"> </w:t>
      </w:r>
    </w:p>
    <w:p w:rsidR="00554D5C" w:rsidRDefault="00554D5C"/>
    <w:p w:rsidR="00554D5C" w:rsidRDefault="00554D5C"/>
    <w:p w:rsidR="00554D5C" w:rsidRDefault="00554D5C"/>
    <w:p w:rsidR="00554D5C" w:rsidRDefault="00554D5C"/>
    <w:p w:rsidR="00554D5C" w:rsidRDefault="00554D5C"/>
    <w:sectPr w:rsidR="00554D5C" w:rsidSect="00565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DFD"/>
    <w:rsid w:val="001F4C3B"/>
    <w:rsid w:val="002A65B7"/>
    <w:rsid w:val="002F070A"/>
    <w:rsid w:val="004A69D8"/>
    <w:rsid w:val="00537DFD"/>
    <w:rsid w:val="00554D5C"/>
    <w:rsid w:val="00565061"/>
    <w:rsid w:val="005C1718"/>
    <w:rsid w:val="007B1AFB"/>
    <w:rsid w:val="009056E6"/>
    <w:rsid w:val="00987621"/>
    <w:rsid w:val="00A23561"/>
    <w:rsid w:val="00C66C70"/>
    <w:rsid w:val="00FA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1E832-348F-4CF3-9313-43C800A6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</dc:creator>
  <cp:keywords/>
  <dc:description/>
  <cp:lastModifiedBy>Ramya G</cp:lastModifiedBy>
  <cp:revision>2</cp:revision>
  <dcterms:created xsi:type="dcterms:W3CDTF">2021-04-20T12:21:00Z</dcterms:created>
  <dcterms:modified xsi:type="dcterms:W3CDTF">2021-06-11T13:50:00Z</dcterms:modified>
</cp:coreProperties>
</file>